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21" w:type="dxa"/>
        <w:tblLook w:val="04A0" w:firstRow="1" w:lastRow="0" w:firstColumn="1" w:lastColumn="0" w:noHBand="0" w:noVBand="1"/>
      </w:tblPr>
      <w:tblGrid>
        <w:gridCol w:w="1340"/>
        <w:gridCol w:w="4454"/>
        <w:gridCol w:w="1169"/>
        <w:gridCol w:w="1143"/>
        <w:gridCol w:w="1036"/>
        <w:gridCol w:w="1079"/>
      </w:tblGrid>
      <w:tr w:rsidR="003C469D" w:rsidRPr="003C469D" w:rsidTr="004B0B57">
        <w:trPr>
          <w:trHeight w:val="360"/>
        </w:trPr>
        <w:tc>
          <w:tcPr>
            <w:tcW w:w="102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69D" w:rsidRPr="003C469D" w:rsidRDefault="003C469D" w:rsidP="003C4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Table S6. Enrichment of molecular functions among F</w:t>
            </w:r>
            <w:r w:rsidRPr="003C469D">
              <w:rPr>
                <w:rFonts w:ascii="Calibri" w:eastAsia="Times New Roman" w:hAnsi="Calibri" w:cs="Calibri"/>
                <w:color w:val="000000"/>
                <w:vertAlign w:val="subscript"/>
                <w:lang w:val="en-CA" w:eastAsia="en-CA"/>
              </w:rPr>
              <w:t>ST</w:t>
            </w: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outlier genes (P-value &lt; 0.05).</w:t>
            </w:r>
          </w:p>
        </w:tc>
      </w:tr>
      <w:tr w:rsidR="003C469D" w:rsidRPr="003C469D" w:rsidTr="004B0B57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.ID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Ter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nno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Significan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Expecte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lassic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0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 io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4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8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.20E-05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0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extracellular</w:t>
            </w:r>
            <w:proofErr w:type="gram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matrix structural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onstitu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.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49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1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protei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3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55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01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43167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io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3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53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374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4316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9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89.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528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4687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metal io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9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89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591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08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</w:t>
            </w:r>
            <w:proofErr w:type="gram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ion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695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488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71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33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01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000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adenosine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deaminase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237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377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8.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523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368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:cation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593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09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ytoskeletal protei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4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813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096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a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958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377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mo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4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988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81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hydrolase</w:t>
            </w:r>
            <w:proofErr w:type="gram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, acting on carbon-nit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035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069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regula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125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46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pyrophosphatase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23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463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887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TPase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479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817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hydrolase</w:t>
            </w:r>
            <w:proofErr w:type="gram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, acting on acid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nhyd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23.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629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818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hydrolase</w:t>
            </w:r>
            <w:proofErr w:type="gram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, acting on acid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nhyd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23.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629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08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phosphoric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diester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hydrolase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738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255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denyl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ribonucleotide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0.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985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055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denyl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nucleotide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0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112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2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TP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0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22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6058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nucleoside-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triphosphatase</w:t>
            </w:r>
            <w:proofErr w:type="spellEnd"/>
            <w:proofErr w:type="gram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regulator </w:t>
            </w: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5.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268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40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palmitoyltransferase</w:t>
            </w:r>
            <w:proofErr w:type="spell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328</w:t>
            </w:r>
          </w:p>
        </w:tc>
      </w:tr>
      <w:tr w:rsidR="003C469D" w:rsidRPr="003C469D" w:rsidTr="004B0B5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4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-dependent phospholipid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813</w:t>
            </w:r>
          </w:p>
        </w:tc>
      </w:tr>
      <w:tr w:rsidR="003C469D" w:rsidRPr="003C469D" w:rsidTr="004B0B57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bookmarkStart w:id="0" w:name="_GoBack"/>
            <w:bookmarkEnd w:id="0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810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4B0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hydrolase</w:t>
            </w:r>
            <w:proofErr w:type="gramEnd"/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, acting on carbon-nit..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7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3.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69D" w:rsidRPr="003C469D" w:rsidRDefault="003C469D" w:rsidP="003C4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C469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863</w:t>
            </w:r>
          </w:p>
        </w:tc>
      </w:tr>
    </w:tbl>
    <w:p w:rsidR="009E52D9" w:rsidRDefault="009E52D9" w:rsidP="002F3BFB"/>
    <w:sectPr w:rsidR="009E52D9" w:rsidSect="00F434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466"/>
    <w:rsid w:val="002F3BFB"/>
    <w:rsid w:val="003C469D"/>
    <w:rsid w:val="0049143E"/>
    <w:rsid w:val="004B0B57"/>
    <w:rsid w:val="00592FC2"/>
    <w:rsid w:val="00623B3D"/>
    <w:rsid w:val="00756EAC"/>
    <w:rsid w:val="009E52D9"/>
    <w:rsid w:val="00A826B4"/>
    <w:rsid w:val="00D25DA9"/>
    <w:rsid w:val="00DE30AF"/>
    <w:rsid w:val="00F43466"/>
    <w:rsid w:val="00F5289A"/>
    <w:rsid w:val="00FB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an</cp:lastModifiedBy>
  <cp:revision>4</cp:revision>
  <dcterms:created xsi:type="dcterms:W3CDTF">2020-10-17T23:40:00Z</dcterms:created>
  <dcterms:modified xsi:type="dcterms:W3CDTF">2020-11-14T20:03:00Z</dcterms:modified>
</cp:coreProperties>
</file>